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EAA46" w14:textId="73F3AFF6" w:rsidR="001B3A96" w:rsidRPr="001B3A96" w:rsidRDefault="001B3A96" w:rsidP="001B3A96">
      <w:pPr>
        <w:pStyle w:val="BodyText"/>
        <w:rPr>
          <w:rFonts w:ascii="Times New Roman" w:hAnsi="Times New Roman" w:cs="Times New Roman"/>
          <w:bCs/>
        </w:rPr>
      </w:pPr>
      <w:r w:rsidRPr="001B3A96">
        <w:rPr>
          <w:rFonts w:ascii="Times New Roman" w:hAnsi="Times New Roman" w:cs="Times New Roman"/>
          <w:b/>
        </w:rPr>
        <w:t xml:space="preserve">Table </w:t>
      </w:r>
      <w:r w:rsidR="00D51EF9">
        <w:rPr>
          <w:rFonts w:ascii="Times New Roman" w:hAnsi="Times New Roman" w:cs="Times New Roman"/>
          <w:b/>
        </w:rPr>
        <w:t>S</w:t>
      </w:r>
      <w:r w:rsidRPr="001B3A96">
        <w:rPr>
          <w:rFonts w:ascii="Times New Roman" w:hAnsi="Times New Roman" w:cs="Times New Roman"/>
          <w:b/>
        </w:rPr>
        <w:t xml:space="preserve">3. </w:t>
      </w:r>
      <w:r w:rsidR="00275FD9" w:rsidRPr="00275FD9">
        <w:rPr>
          <w:rFonts w:ascii="Times New Roman" w:hAnsi="Times New Roman" w:cs="Times New Roman"/>
          <w:b/>
        </w:rPr>
        <w:t>Total numbers of each inferred degree of relatedness between variant calling and overlap between the two methods.</w:t>
      </w:r>
    </w:p>
    <w:tbl>
      <w:tblPr>
        <w:tblW w:w="8380" w:type="dxa"/>
        <w:tblLook w:val="04A0" w:firstRow="1" w:lastRow="0" w:firstColumn="1" w:lastColumn="0" w:noHBand="0" w:noVBand="1"/>
      </w:tblPr>
      <w:tblGrid>
        <w:gridCol w:w="4480"/>
        <w:gridCol w:w="1300"/>
        <w:gridCol w:w="1300"/>
        <w:gridCol w:w="1300"/>
      </w:tblGrid>
      <w:tr w:rsidR="00D51EF9" w:rsidRPr="00D51EF9" w14:paraId="275DAAAF" w14:textId="77777777" w:rsidTr="00D51EF9">
        <w:trPr>
          <w:trHeight w:val="340"/>
        </w:trPr>
        <w:tc>
          <w:tcPr>
            <w:tcW w:w="4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D8D77" w14:textId="0CE49412" w:rsidR="00D51EF9" w:rsidRPr="00D51EF9" w:rsidRDefault="00D51EF9" w:rsidP="00615A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ial Relationship (Highest Posterior </w:t>
            </w: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ility</w:t>
            </w: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8F662" w14:textId="77777777" w:rsidR="00D51EF9" w:rsidRPr="00D51EF9" w:rsidRDefault="00D51EF9" w:rsidP="00D51E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K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D383" w14:textId="77777777" w:rsidR="00D51EF9" w:rsidRPr="00D51EF9" w:rsidRDefault="00D51EF9" w:rsidP="00D51E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Ftools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0E1F" w14:textId="2030668E" w:rsidR="00D51EF9" w:rsidRPr="00D51EF9" w:rsidRDefault="00D51EF9" w:rsidP="00D51E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d</w:t>
            </w:r>
          </w:p>
        </w:tc>
      </w:tr>
      <w:tr w:rsidR="00D51EF9" w:rsidRPr="00D51EF9" w14:paraId="6D355B21" w14:textId="77777777" w:rsidTr="00D51EF9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B2DF" w14:textId="77777777" w:rsidR="00D51EF9" w:rsidRPr="00D51EF9" w:rsidRDefault="00D51EF9" w:rsidP="00D51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nd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F0CD" w14:textId="77777777" w:rsidR="00D51EF9" w:rsidRPr="00D51EF9" w:rsidRDefault="00D51EF9" w:rsidP="00D51E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AF82" w14:textId="77777777" w:rsidR="00D51EF9" w:rsidRPr="00D51EF9" w:rsidRDefault="00D51EF9" w:rsidP="00D51E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C931" w14:textId="77777777" w:rsidR="00D51EF9" w:rsidRPr="00D51EF9" w:rsidRDefault="00D51EF9" w:rsidP="00D51E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51EF9" w:rsidRPr="00D51EF9" w14:paraId="1E4F4136" w14:textId="77777777" w:rsidTr="00D51EF9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E46B" w14:textId="77777777" w:rsidR="00D51EF9" w:rsidRPr="00D51EF9" w:rsidRDefault="00D51EF9" w:rsidP="00D51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rd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B836" w14:textId="77777777" w:rsidR="00D51EF9" w:rsidRPr="00D51EF9" w:rsidRDefault="00D51EF9" w:rsidP="00D51E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B333" w14:textId="77777777" w:rsidR="00D51EF9" w:rsidRPr="00D51EF9" w:rsidRDefault="00D51EF9" w:rsidP="00D51E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A596" w14:textId="77777777" w:rsidR="00D51EF9" w:rsidRPr="00D51EF9" w:rsidRDefault="00D51EF9" w:rsidP="00D51E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51EF9" w:rsidRPr="00D51EF9" w14:paraId="4A7730D7" w14:textId="77777777" w:rsidTr="00D51EF9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86A9" w14:textId="77777777" w:rsidR="00D51EF9" w:rsidRPr="00D51EF9" w:rsidRDefault="00D51EF9" w:rsidP="00D51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th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FDA0" w14:textId="77777777" w:rsidR="00D51EF9" w:rsidRPr="00D51EF9" w:rsidRDefault="00D51EF9" w:rsidP="00D51E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C31C" w14:textId="77777777" w:rsidR="00D51EF9" w:rsidRPr="00D51EF9" w:rsidRDefault="00D51EF9" w:rsidP="00D51E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D6CD" w14:textId="77777777" w:rsidR="00D51EF9" w:rsidRPr="00D51EF9" w:rsidRDefault="00D51EF9" w:rsidP="00D51E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51EF9" w:rsidRPr="00D51EF9" w14:paraId="0B664A5E" w14:textId="77777777" w:rsidTr="00D51EF9">
        <w:trPr>
          <w:trHeight w:val="340"/>
        </w:trPr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9950D" w14:textId="77777777" w:rsidR="00D51EF9" w:rsidRPr="00D51EF9" w:rsidRDefault="00D51EF9" w:rsidP="00D51EF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th Degre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7F19B" w14:textId="77777777" w:rsidR="00D51EF9" w:rsidRPr="00D51EF9" w:rsidRDefault="00D51EF9" w:rsidP="00D51E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B801" w14:textId="77777777" w:rsidR="00D51EF9" w:rsidRPr="00D51EF9" w:rsidRDefault="00D51EF9" w:rsidP="00D51E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BB908" w14:textId="77777777" w:rsidR="00D51EF9" w:rsidRPr="00D51EF9" w:rsidRDefault="00D51EF9" w:rsidP="00D51EF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1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</w:tbl>
    <w:p w14:paraId="67F9E203" w14:textId="77777777" w:rsidR="00D50BE8" w:rsidRDefault="00D50BE8"/>
    <w:sectPr w:rsidR="00D50BE8" w:rsidSect="00E16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689"/>
    <w:rsid w:val="00026689"/>
    <w:rsid w:val="00073605"/>
    <w:rsid w:val="000F2424"/>
    <w:rsid w:val="001B3A96"/>
    <w:rsid w:val="00222B91"/>
    <w:rsid w:val="00275FD9"/>
    <w:rsid w:val="005B5B6F"/>
    <w:rsid w:val="005F441F"/>
    <w:rsid w:val="00615AFB"/>
    <w:rsid w:val="00721809"/>
    <w:rsid w:val="00800670"/>
    <w:rsid w:val="009C5D74"/>
    <w:rsid w:val="00C00B78"/>
    <w:rsid w:val="00D00D6F"/>
    <w:rsid w:val="00D50BE8"/>
    <w:rsid w:val="00D51EF9"/>
    <w:rsid w:val="00E167B7"/>
    <w:rsid w:val="00F9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9B9E5"/>
  <w15:chartTrackingRefBased/>
  <w15:docId w15:val="{A1E53C44-AE45-004A-A4FE-34B9872A5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1B3A96"/>
    <w:pPr>
      <w:spacing w:before="240" w:after="320" w:line="480" w:lineRule="exact"/>
    </w:pPr>
    <w:rPr>
      <w:rFonts w:asciiTheme="majorHAnsi" w:hAnsiTheme="majorHAnsi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1B3A96"/>
    <w:rPr>
      <w:rFonts w:asciiTheme="majorHAnsi" w:hAnsiTheme="majorHAns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E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E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3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Nikolakis</dc:creator>
  <cp:keywords/>
  <dc:description/>
  <cp:lastModifiedBy>Zach Nikolakis</cp:lastModifiedBy>
  <cp:revision>7</cp:revision>
  <dcterms:created xsi:type="dcterms:W3CDTF">2020-11-10T22:14:00Z</dcterms:created>
  <dcterms:modified xsi:type="dcterms:W3CDTF">2020-11-19T19:37:00Z</dcterms:modified>
</cp:coreProperties>
</file>